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Theme="minorEastAsia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3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rrelation of LEAP2 expression in insulinoma with clinicopathological feature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6"/>
        <w:gridCol w:w="1216"/>
        <w:gridCol w:w="1436"/>
        <w:gridCol w:w="1456"/>
        <w:gridCol w:w="10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ind w:left="100" w:hanging="100" w:hangingChars="50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 xml:space="preserve">Clinicopathological characteristics 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Arial" w:hAnsi="Arial" w:cs="Arial"/>
                <w:b/>
                <w:bCs/>
                <w:kern w:val="0"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n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Arial" w:hAnsi="Arial" w:cs="Arial"/>
                <w:b/>
                <w:bCs/>
                <w:kern w:val="0"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LEAP2 (+)</w:t>
            </w:r>
          </w:p>
        </w:tc>
        <w:tc>
          <w:tcPr>
            <w:tcW w:w="14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ind w:firstLine="200" w:firstLineChars="100"/>
              <w:rPr>
                <w:rFonts w:ascii="Arial" w:hAnsi="Arial" w:cs="Arial"/>
                <w:b/>
                <w:bCs/>
                <w:kern w:val="0"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LEAP2 (-)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ind w:firstLine="100" w:firstLineChars="50"/>
              <w:rPr>
                <w:rFonts w:ascii="Arial" w:hAnsi="Arial" w:cs="Arial"/>
                <w:b/>
                <w:bCs/>
                <w:kern w:val="0"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9.9±12.4</w:t>
            </w:r>
          </w:p>
        </w:tc>
        <w:tc>
          <w:tcPr>
            <w:tcW w:w="14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ind w:firstLine="200" w:firstLineChars="1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4.0±21.6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ind w:firstLine="100" w:firstLineChars="5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end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(77.8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(22.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ind w:firstLine="100" w:firstLineChars="5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5(88.2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(11.8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rimary tumor loc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ancreatic head and/or nec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3(92.9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(7.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ind w:firstLine="100" w:firstLineChars="5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ancreatic body and/or tai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(72.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(27.3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&lt;2.5 c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9(82.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(17.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ind w:firstLine="100" w:firstLineChars="5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≥2.5 c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(10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ind w:firstLine="800" w:firstLineChars="4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(84.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</w:t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(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5.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ind w:firstLine="800" w:firstLineChars="4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 xml:space="preserve">Yes </w:t>
            </w:r>
            <w:bookmarkStart w:id="0" w:name="_GoBack"/>
            <w:bookmarkEnd w:id="0"/>
          </w:p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Ki67</w:t>
            </w:r>
          </w:p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≤2%</w:t>
            </w:r>
          </w:p>
          <w:p>
            <w:pPr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&gt;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tabs>
                <w:tab w:val="left" w:pos="540"/>
              </w:tabs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ab/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7</w:t>
            </w:r>
          </w:p>
          <w:p>
            <w:pPr>
              <w:tabs>
                <w:tab w:val="left" w:pos="540"/>
              </w:tabs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ab/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tabs>
                <w:tab w:val="left" w:pos="610"/>
              </w:tabs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ab/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3</w:t>
            </w:r>
          </w:p>
          <w:p>
            <w:pPr>
              <w:tabs>
                <w:tab w:val="left" w:pos="610"/>
              </w:tabs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ab/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tabs>
                <w:tab w:val="left" w:pos="260"/>
              </w:tabs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ab/>
            </w: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0.7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rad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ind w:firstLine="100" w:firstLineChars="5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4(82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(17.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ind w:firstLine="100" w:firstLineChars="5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ind w:firstLine="100" w:firstLineChars="5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(10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tag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ind w:firstLine="100" w:firstLineChars="5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2(75.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(25.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ind w:firstLine="100" w:firstLineChars="5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ind w:firstLine="100" w:firstLineChars="5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9(100%)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</w:tbl>
    <w:p>
      <w:pPr>
        <w:rPr>
          <w:rFonts w:hint="eastAsia" w:asciiTheme="minorHAnsi" w:hAnsiTheme="minorHAnsi" w:eastAsiaTheme="minorEastAsia" w:cstheme="minorBidi"/>
          <w:szCs w:val="22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78D"/>
    <w:rsid w:val="00014A15"/>
    <w:rsid w:val="000B6016"/>
    <w:rsid w:val="00176920"/>
    <w:rsid w:val="001A7281"/>
    <w:rsid w:val="001F1B02"/>
    <w:rsid w:val="00284E0E"/>
    <w:rsid w:val="00290A3E"/>
    <w:rsid w:val="00336FD8"/>
    <w:rsid w:val="003716B3"/>
    <w:rsid w:val="00380B0F"/>
    <w:rsid w:val="003D267F"/>
    <w:rsid w:val="003D4FEF"/>
    <w:rsid w:val="00525CA2"/>
    <w:rsid w:val="00554600"/>
    <w:rsid w:val="005D3D65"/>
    <w:rsid w:val="005F4866"/>
    <w:rsid w:val="00612CFF"/>
    <w:rsid w:val="0066536B"/>
    <w:rsid w:val="006F20E5"/>
    <w:rsid w:val="00745B7F"/>
    <w:rsid w:val="00752461"/>
    <w:rsid w:val="007949AE"/>
    <w:rsid w:val="007A3514"/>
    <w:rsid w:val="00803A74"/>
    <w:rsid w:val="00816303"/>
    <w:rsid w:val="00897D9A"/>
    <w:rsid w:val="008E163C"/>
    <w:rsid w:val="008F424A"/>
    <w:rsid w:val="00902AF3"/>
    <w:rsid w:val="0091678D"/>
    <w:rsid w:val="009220D1"/>
    <w:rsid w:val="0095751A"/>
    <w:rsid w:val="009657E1"/>
    <w:rsid w:val="009866BC"/>
    <w:rsid w:val="009B6467"/>
    <w:rsid w:val="00A06036"/>
    <w:rsid w:val="00A90639"/>
    <w:rsid w:val="00AC4B67"/>
    <w:rsid w:val="00BB11ED"/>
    <w:rsid w:val="00C2172A"/>
    <w:rsid w:val="00CA7184"/>
    <w:rsid w:val="00CB1A6D"/>
    <w:rsid w:val="00D828FC"/>
    <w:rsid w:val="00D84012"/>
    <w:rsid w:val="00DD304C"/>
    <w:rsid w:val="00E0797F"/>
    <w:rsid w:val="00E30FCF"/>
    <w:rsid w:val="00E36CD9"/>
    <w:rsid w:val="00E83C57"/>
    <w:rsid w:val="00EB5F99"/>
    <w:rsid w:val="00EB69B2"/>
    <w:rsid w:val="2331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table" w:customStyle="1" w:styleId="8">
    <w:name w:val="网格型1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564</Characters>
  <Lines>94</Lines>
  <Paragraphs>71</Paragraphs>
  <TotalTime>477</TotalTime>
  <ScaleCrop>false</ScaleCrop>
  <LinksUpToDate>false</LinksUpToDate>
  <CharactersWithSpaces>641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1T01:52:00Z</dcterms:created>
  <dc:creator>张 佳蕾</dc:creator>
  <cp:lastModifiedBy>chen</cp:lastModifiedBy>
  <dcterms:modified xsi:type="dcterms:W3CDTF">2025-11-29T14:15:27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